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18830" w14:textId="77777777" w:rsidR="00222736" w:rsidRPr="00316C0A" w:rsidRDefault="00222736" w:rsidP="00316C0A"/>
    <w:p w14:paraId="1592753A" w14:textId="77777777" w:rsidR="00222736" w:rsidRPr="00316C0A" w:rsidRDefault="00222736" w:rsidP="00316C0A"/>
    <w:p w14:paraId="7F07B649" w14:textId="7E963723" w:rsidR="00B43D87" w:rsidRPr="00B43D87" w:rsidRDefault="00532014" w:rsidP="00B43D87">
      <w:pPr>
        <w:rPr>
          <w:lang w:val="es-MX"/>
        </w:rPr>
      </w:pPr>
      <w:bookmarkStart w:id="0" w:name="OLE_LINK185"/>
      <w:bookmarkStart w:id="1" w:name="OLE_LINK186"/>
      <w:bookmarkStart w:id="2" w:name="OLE_LINK187"/>
      <w:bookmarkStart w:id="3" w:name="OLE_LINK183"/>
      <w:bookmarkStart w:id="4" w:name="OLE_LINK184"/>
      <w:r>
        <w:rPr>
          <w:b/>
        </w:rPr>
        <w:t>S1 Table</w:t>
      </w:r>
      <w:r w:rsidR="00316C0A" w:rsidRPr="00316C0A">
        <w:rPr>
          <w:b/>
        </w:rPr>
        <w:t>.</w:t>
      </w:r>
      <w:r w:rsidR="00316C0A">
        <w:t xml:space="preserve"> </w:t>
      </w:r>
      <w:r w:rsidR="00222736" w:rsidRPr="00532014">
        <w:rPr>
          <w:b/>
        </w:rPr>
        <w:t>Items grouped into dimensions for validation by judges</w:t>
      </w:r>
      <w:r w:rsidR="00B43D87" w:rsidRPr="00532014">
        <w:rPr>
          <w:b/>
        </w:rPr>
        <w:t xml:space="preserve"> in p</w:t>
      </w:r>
      <w:r w:rsidR="00B43D87" w:rsidRPr="00532014">
        <w:rPr>
          <w:b/>
          <w:lang w:val="es-MX"/>
        </w:rPr>
        <w:t>rocess of development WIRWI</w:t>
      </w:r>
      <w:r w:rsidR="00B43D87" w:rsidRPr="00532014">
        <w:rPr>
          <w:b/>
        </w:rPr>
        <w:t>. Study conducted in 2010 in Cuernavaca, Mexico.</w:t>
      </w:r>
    </w:p>
    <w:p w14:paraId="7D0C3BC6" w14:textId="77777777" w:rsidR="00316C0A" w:rsidRPr="00316C0A" w:rsidRDefault="00316C0A" w:rsidP="00316C0A"/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8105"/>
      </w:tblGrid>
      <w:tr w:rsidR="00222736" w:rsidRPr="00532014" w14:paraId="1E435D0C" w14:textId="77777777" w:rsidTr="00532014">
        <w:trPr>
          <w:trHeight w:val="25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DD3D7" w14:textId="77777777" w:rsidR="00532014" w:rsidRPr="00532014" w:rsidRDefault="00222736" w:rsidP="00316C0A">
            <w:pPr>
              <w:rPr>
                <w:b/>
                <w:sz w:val="20"/>
                <w:szCs w:val="20"/>
              </w:rPr>
            </w:pPr>
            <w:r w:rsidRPr="00532014">
              <w:rPr>
                <w:b/>
                <w:sz w:val="20"/>
                <w:szCs w:val="20"/>
              </w:rPr>
              <w:t xml:space="preserve">Item </w:t>
            </w:r>
          </w:p>
          <w:p w14:paraId="595E1942" w14:textId="62A4E79F" w:rsidR="00222736" w:rsidRPr="00532014" w:rsidRDefault="00222736" w:rsidP="00316C0A">
            <w:pPr>
              <w:rPr>
                <w:b/>
                <w:sz w:val="20"/>
                <w:szCs w:val="20"/>
              </w:rPr>
            </w:pPr>
            <w:r w:rsidRPr="00532014"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BDC69" w14:textId="77777777" w:rsidR="00222736" w:rsidRPr="00532014" w:rsidRDefault="00222736" w:rsidP="00316C0A">
            <w:pPr>
              <w:rPr>
                <w:b/>
                <w:sz w:val="20"/>
                <w:szCs w:val="20"/>
              </w:rPr>
            </w:pPr>
            <w:r w:rsidRPr="00532014">
              <w:rPr>
                <w:b/>
                <w:sz w:val="20"/>
                <w:szCs w:val="20"/>
              </w:rPr>
              <w:t>Item description</w:t>
            </w:r>
          </w:p>
        </w:tc>
      </w:tr>
      <w:tr w:rsidR="00222736" w:rsidRPr="00532014" w14:paraId="5DAC624C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195551FB" w14:textId="77777777" w:rsidR="00222736" w:rsidRPr="00532014" w:rsidRDefault="00222736" w:rsidP="00316C0A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7F1098" w14:textId="63CE2D54" w:rsidR="00222736" w:rsidRPr="00532014" w:rsidRDefault="00222736" w:rsidP="00316C0A">
            <w:pPr>
              <w:rPr>
                <w:i/>
                <w:sz w:val="20"/>
                <w:szCs w:val="20"/>
              </w:rPr>
            </w:pPr>
            <w:r w:rsidRPr="00532014">
              <w:rPr>
                <w:i/>
                <w:sz w:val="20"/>
                <w:szCs w:val="20"/>
              </w:rPr>
              <w:t>Physical dimension</w:t>
            </w:r>
          </w:p>
        </w:tc>
      </w:tr>
      <w:tr w:rsidR="00222736" w:rsidRPr="00532014" w14:paraId="3C8270F3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3943D799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2E830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My skin is dry</w:t>
            </w:r>
          </w:p>
        </w:tc>
      </w:tr>
      <w:tr w:rsidR="00222736" w:rsidRPr="00532014" w14:paraId="559FCE52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3E95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B0732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My lips are dry</w:t>
            </w:r>
          </w:p>
        </w:tc>
      </w:tr>
      <w:tr w:rsidR="00222736" w:rsidRPr="00532014" w14:paraId="0331FABC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B12BA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A5BD7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My nails are brittle</w:t>
            </w:r>
          </w:p>
        </w:tc>
      </w:tr>
      <w:tr w:rsidR="00222736" w:rsidRPr="00532014" w14:paraId="7D533FEA" w14:textId="77777777" w:rsidTr="00532014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CB78B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A20A5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My hair is dry</w:t>
            </w:r>
          </w:p>
        </w:tc>
      </w:tr>
      <w:tr w:rsidR="00222736" w:rsidRPr="00532014" w14:paraId="5BAD8931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7FC7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CBF2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very thin</w:t>
            </w:r>
          </w:p>
        </w:tc>
      </w:tr>
      <w:tr w:rsidR="00222736" w:rsidRPr="00532014" w14:paraId="6DA9042A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4F0CC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468D56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have bad breath</w:t>
            </w:r>
          </w:p>
        </w:tc>
      </w:tr>
      <w:tr w:rsidR="00222736" w:rsidRPr="00532014" w14:paraId="361A17DF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1BCFE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C07F5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My clothes feel</w:t>
            </w:r>
            <w:r w:rsidR="00222736" w:rsidRPr="00532014">
              <w:rPr>
                <w:sz w:val="20"/>
                <w:szCs w:val="20"/>
              </w:rPr>
              <w:t xml:space="preserve"> tight</w:t>
            </w:r>
          </w:p>
        </w:tc>
      </w:tr>
      <w:tr w:rsidR="00222736" w:rsidRPr="00532014" w14:paraId="2EABEC13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2A5FF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6F54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When climbing stairs I feel agitated or short of breath</w:t>
            </w:r>
          </w:p>
        </w:tc>
      </w:tr>
      <w:tr w:rsidR="00222736" w:rsidRPr="00532014" w14:paraId="46EB7827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C5B7D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E81EE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My physical condition i</w:t>
            </w:r>
            <w:r w:rsidR="00222736" w:rsidRPr="00532014">
              <w:rPr>
                <w:sz w:val="20"/>
                <w:szCs w:val="20"/>
              </w:rPr>
              <w:t>s better in performing my daily activities</w:t>
            </w:r>
          </w:p>
        </w:tc>
      </w:tr>
      <w:tr w:rsidR="00222736" w:rsidRPr="00532014" w14:paraId="592CD7F2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D513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D0F3FC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have cramps or muscle aches</w:t>
            </w:r>
          </w:p>
        </w:tc>
      </w:tr>
      <w:tr w:rsidR="00222736" w:rsidRPr="00532014" w14:paraId="649807DF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5511B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54BC1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run, walk or go to the gym to stay in shape</w:t>
            </w:r>
          </w:p>
        </w:tc>
      </w:tr>
      <w:tr w:rsidR="00222736" w:rsidRPr="00532014" w14:paraId="16C02C47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2F145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EB630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My throat is dry</w:t>
            </w:r>
          </w:p>
        </w:tc>
      </w:tr>
      <w:tr w:rsidR="00222736" w:rsidRPr="00532014" w14:paraId="459F0A19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F554A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7EC3E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My urine is dark</w:t>
            </w:r>
          </w:p>
        </w:tc>
      </w:tr>
      <w:tr w:rsidR="00222736" w:rsidRPr="00532014" w14:paraId="4741C65C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3396D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EC3FD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have headaches</w:t>
            </w:r>
          </w:p>
        </w:tc>
      </w:tr>
      <w:tr w:rsidR="00222736" w:rsidRPr="00532014" w14:paraId="4BBBB46A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389C5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915F2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am constipated</w:t>
            </w:r>
          </w:p>
        </w:tc>
      </w:tr>
      <w:tr w:rsidR="00222736" w:rsidRPr="00532014" w14:paraId="7BCE8176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515A1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BBA80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have stomach distress (pain, inflammation, gas)</w:t>
            </w:r>
          </w:p>
        </w:tc>
      </w:tr>
      <w:tr w:rsidR="00222736" w:rsidRPr="00532014" w14:paraId="2C8CF3B9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97837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5A2A1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am thirsty</w:t>
            </w:r>
          </w:p>
        </w:tc>
      </w:tr>
      <w:tr w:rsidR="00222736" w:rsidRPr="00532014" w14:paraId="11F24634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ED600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49704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hungry between meals</w:t>
            </w:r>
          </w:p>
        </w:tc>
      </w:tr>
      <w:tr w:rsidR="00222736" w:rsidRPr="00532014" w14:paraId="24B2852B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BF2E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1B892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try to eat  healthier</w:t>
            </w:r>
          </w:p>
        </w:tc>
      </w:tr>
      <w:tr w:rsidR="00222736" w:rsidRPr="00532014" w14:paraId="504F8D0A" w14:textId="77777777" w:rsidTr="00532014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6FAB8B13" w14:textId="77777777" w:rsidR="00222736" w:rsidRPr="00532014" w:rsidRDefault="00222736" w:rsidP="00316C0A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034A8B" w14:textId="77777777" w:rsidR="00222736" w:rsidRPr="00532014" w:rsidRDefault="00222736" w:rsidP="00316C0A">
            <w:pPr>
              <w:rPr>
                <w:i/>
                <w:sz w:val="20"/>
                <w:szCs w:val="20"/>
              </w:rPr>
            </w:pPr>
            <w:r w:rsidRPr="00532014">
              <w:rPr>
                <w:i/>
                <w:sz w:val="20"/>
                <w:szCs w:val="20"/>
              </w:rPr>
              <w:t xml:space="preserve">Mental </w:t>
            </w:r>
            <w:r w:rsidR="006400FD" w:rsidRPr="00532014">
              <w:rPr>
                <w:i/>
                <w:sz w:val="20"/>
                <w:szCs w:val="20"/>
              </w:rPr>
              <w:t>dimension</w:t>
            </w:r>
          </w:p>
        </w:tc>
      </w:tr>
      <w:tr w:rsidR="00222736" w:rsidRPr="00532014" w14:paraId="7E42745B" w14:textId="77777777" w:rsidTr="00532014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16E28A9B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BEC2B36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tired when walking, climbing stairs, doing housework and, in general, any daily activities</w:t>
            </w:r>
          </w:p>
        </w:tc>
      </w:tr>
      <w:tr w:rsidR="00222736" w:rsidRPr="00532014" w14:paraId="05FDD9B9" w14:textId="77777777" w:rsidTr="005320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6BAAC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E43CD1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have more desire to live with others</w:t>
            </w:r>
          </w:p>
        </w:tc>
      </w:tr>
      <w:tr w:rsidR="00222736" w:rsidRPr="00532014" w14:paraId="19B6911F" w14:textId="77777777" w:rsidTr="005320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63FBB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7EB9B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get along well with persons nearby without any fights or arguments</w:t>
            </w:r>
          </w:p>
        </w:tc>
      </w:tr>
      <w:tr w:rsidR="00222736" w:rsidRPr="00532014" w14:paraId="2688E657" w14:textId="77777777" w:rsidTr="00532014">
        <w:trPr>
          <w:trHeight w:val="2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A16D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A57D9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comfortable with my friends and neighbors</w:t>
            </w:r>
          </w:p>
        </w:tc>
      </w:tr>
      <w:tr w:rsidR="00222736" w:rsidRPr="00532014" w14:paraId="1FC3A7B9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96E85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1D921" w14:textId="77777777" w:rsidR="00222736" w:rsidRPr="00532014" w:rsidRDefault="005B764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 xml:space="preserve">I am bothered by people in the street asking me questions </w:t>
            </w:r>
          </w:p>
        </w:tc>
      </w:tr>
      <w:tr w:rsidR="00222736" w:rsidRPr="00532014" w14:paraId="78CDD264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62ACA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46544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am</w:t>
            </w:r>
            <w:r w:rsidR="005B764D" w:rsidRPr="00532014">
              <w:rPr>
                <w:sz w:val="20"/>
                <w:szCs w:val="20"/>
              </w:rPr>
              <w:t xml:space="preserve"> intolerant </w:t>
            </w:r>
            <w:r w:rsidRPr="00532014">
              <w:rPr>
                <w:sz w:val="20"/>
                <w:szCs w:val="20"/>
              </w:rPr>
              <w:t>of people with whom I interact</w:t>
            </w:r>
          </w:p>
        </w:tc>
      </w:tr>
      <w:tr w:rsidR="00222736" w:rsidRPr="00532014" w14:paraId="7235EB07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D4DBA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B94BE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am alert and react</w:t>
            </w:r>
            <w:r w:rsidR="005B764D" w:rsidRPr="00532014">
              <w:rPr>
                <w:sz w:val="20"/>
                <w:szCs w:val="20"/>
              </w:rPr>
              <w:t xml:space="preserve"> quickly to my surroundings</w:t>
            </w:r>
          </w:p>
        </w:tc>
      </w:tr>
      <w:tr w:rsidR="00222736" w:rsidRPr="00532014" w14:paraId="7DDEEF2A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6599E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28AF6E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have good concentration for my activities</w:t>
            </w:r>
          </w:p>
        </w:tc>
      </w:tr>
      <w:tr w:rsidR="00222736" w:rsidRPr="00532014" w14:paraId="06B870CA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A2726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CD79E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 xml:space="preserve">Time goes by quickly because I am dedicated to my </w:t>
            </w:r>
            <w:proofErr w:type="spellStart"/>
            <w:r w:rsidRPr="00532014">
              <w:rPr>
                <w:sz w:val="20"/>
                <w:szCs w:val="20"/>
              </w:rPr>
              <w:t>activiites</w:t>
            </w:r>
            <w:proofErr w:type="spellEnd"/>
          </w:p>
        </w:tc>
      </w:tr>
      <w:tr w:rsidR="00222736" w:rsidRPr="00532014" w14:paraId="4A10490A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BA52F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CF7EE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that I successfully complete my tasks that require concentration and reflection</w:t>
            </w:r>
          </w:p>
        </w:tc>
      </w:tr>
      <w:tr w:rsidR="00222736" w:rsidRPr="00532014" w14:paraId="6F2A5A89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EEDD4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6DF1E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absent-minded</w:t>
            </w:r>
          </w:p>
        </w:tc>
      </w:tr>
      <w:tr w:rsidR="00222736" w:rsidRPr="00532014" w14:paraId="5DB46ACA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03567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D7F2B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am active when carrying out my daily activities</w:t>
            </w:r>
          </w:p>
        </w:tc>
      </w:tr>
      <w:tr w:rsidR="00222736" w:rsidRPr="00532014" w14:paraId="12A639F9" w14:textId="77777777" w:rsidTr="00532014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D719CE0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hideMark/>
          </w:tcPr>
          <w:p w14:paraId="3A9C20E1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 xml:space="preserve">I have little energy when carrying out my daily activities (work, study, sports, </w:t>
            </w:r>
            <w:r w:rsidR="006400FD" w:rsidRPr="00532014">
              <w:rPr>
                <w:sz w:val="20"/>
                <w:szCs w:val="20"/>
              </w:rPr>
              <w:t>chores)</w:t>
            </w:r>
          </w:p>
        </w:tc>
      </w:tr>
      <w:tr w:rsidR="00222736" w:rsidRPr="00532014" w14:paraId="4886EA33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ABDF5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611D5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like carrying out my daily work</w:t>
            </w:r>
          </w:p>
        </w:tc>
      </w:tr>
      <w:tr w:rsidR="00222736" w:rsidRPr="00532014" w14:paraId="114E3127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38DDA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5D08B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listless for carrying out any activity</w:t>
            </w:r>
          </w:p>
        </w:tc>
      </w:tr>
      <w:tr w:rsidR="00222736" w:rsidRPr="00532014" w14:paraId="71D27FAA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051AC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A2FA5" w14:textId="77777777" w:rsidR="00222736" w:rsidRPr="00532014" w:rsidRDefault="006400FD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rested upon awakening in the morning</w:t>
            </w:r>
          </w:p>
        </w:tc>
      </w:tr>
      <w:tr w:rsidR="00222736" w:rsidRPr="00532014" w14:paraId="3ED333AA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89BD6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F3CFB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that my memory is good</w:t>
            </w:r>
          </w:p>
        </w:tc>
      </w:tr>
      <w:tr w:rsidR="00222736" w:rsidRPr="00532014" w14:paraId="7E800126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1C95D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46CEFF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easily forget things</w:t>
            </w:r>
          </w:p>
        </w:tc>
      </w:tr>
      <w:tr w:rsidR="00222736" w:rsidRPr="00532014" w14:paraId="6DB2DDED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8FA08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CB5AF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effortlessly remember any data or information</w:t>
            </w:r>
            <w:bookmarkStart w:id="5" w:name="_GoBack"/>
            <w:bookmarkEnd w:id="5"/>
          </w:p>
        </w:tc>
      </w:tr>
      <w:tr w:rsidR="00222736" w:rsidRPr="00532014" w14:paraId="5EDADB4B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8C7C2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41E4A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remember important dates</w:t>
            </w:r>
          </w:p>
        </w:tc>
      </w:tr>
      <w:tr w:rsidR="00222736" w:rsidRPr="00532014" w14:paraId="564F0E04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BB7FF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E6CC0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happy in developing my activities</w:t>
            </w:r>
          </w:p>
        </w:tc>
      </w:tr>
      <w:tr w:rsidR="00222736" w:rsidRPr="00532014" w14:paraId="5E595602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98A7E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2D1DA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have positive thoughts</w:t>
            </w:r>
          </w:p>
        </w:tc>
      </w:tr>
      <w:tr w:rsidR="00222736" w:rsidRPr="00532014" w14:paraId="28A91E28" w14:textId="77777777" w:rsidTr="00532014">
        <w:trPr>
          <w:trHeight w:val="5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58550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lastRenderedPageBreak/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14:paraId="1A18134D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desperate in everyday activities (waiting for a bus, waiting in line to make a purchase or paying for a service along with others)</w:t>
            </w:r>
          </w:p>
        </w:tc>
      </w:tr>
      <w:tr w:rsidR="00222736" w:rsidRPr="00532014" w14:paraId="1FB378E4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6AC4F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D5359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content or animated</w:t>
            </w:r>
          </w:p>
        </w:tc>
      </w:tr>
      <w:tr w:rsidR="00222736" w:rsidRPr="00532014" w14:paraId="46314AB4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18A76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99D38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optimistic about life and its activities</w:t>
            </w:r>
          </w:p>
        </w:tc>
      </w:tr>
      <w:tr w:rsidR="00222736" w:rsidRPr="00532014" w14:paraId="2F80110D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BC1AA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1194A4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stressed</w:t>
            </w:r>
          </w:p>
        </w:tc>
      </w:tr>
      <w:tr w:rsidR="00222736" w:rsidRPr="00532014" w14:paraId="18B37319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ADF69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9A81F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less confident than others</w:t>
            </w:r>
          </w:p>
        </w:tc>
      </w:tr>
      <w:tr w:rsidR="00222736" w:rsidRPr="00532014" w14:paraId="351188F8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344A6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D617C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confident and secure</w:t>
            </w:r>
          </w:p>
        </w:tc>
      </w:tr>
      <w:tr w:rsidR="00222736" w:rsidRPr="00532014" w14:paraId="7CFDF09E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07166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B580D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satisfied with my physical appearance</w:t>
            </w:r>
          </w:p>
        </w:tc>
      </w:tr>
      <w:tr w:rsidR="00222736" w:rsidRPr="00532014" w14:paraId="4CF41366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4CE04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04998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accept the way I am</w:t>
            </w:r>
          </w:p>
        </w:tc>
      </w:tr>
      <w:tr w:rsidR="00222736" w:rsidRPr="00532014" w14:paraId="71D0AF67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91F5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382E0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feel confident in decisio</w:t>
            </w:r>
            <w:r w:rsidR="00222736" w:rsidRPr="00532014">
              <w:rPr>
                <w:sz w:val="20"/>
                <w:szCs w:val="20"/>
              </w:rPr>
              <w:t>n-making</w:t>
            </w:r>
          </w:p>
        </w:tc>
      </w:tr>
      <w:tr w:rsidR="00222736" w:rsidRPr="00532014" w14:paraId="7F7C5315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5EF23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40123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t is difficult for me to sleep</w:t>
            </w:r>
          </w:p>
        </w:tc>
      </w:tr>
      <w:tr w:rsidR="00222736" w:rsidRPr="00532014" w14:paraId="2E6219D8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C55BF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269D0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have insomnia during the night</w:t>
            </w:r>
          </w:p>
        </w:tc>
      </w:tr>
      <w:tr w:rsidR="00222736" w:rsidRPr="00532014" w14:paraId="5D3C4ACD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63FAD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578E9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sleep during the day</w:t>
            </w:r>
          </w:p>
        </w:tc>
      </w:tr>
      <w:tr w:rsidR="00222736" w:rsidRPr="00532014" w14:paraId="5075FA3E" w14:textId="77777777" w:rsidTr="0053201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E713D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B1809" w14:textId="77777777" w:rsidR="00222736" w:rsidRPr="00532014" w:rsidRDefault="00262CD1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awake at various times during the night</w:t>
            </w:r>
          </w:p>
        </w:tc>
      </w:tr>
      <w:tr w:rsidR="00222736" w:rsidRPr="00532014" w14:paraId="3A73FC1B" w14:textId="77777777" w:rsidTr="005320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E08B8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15FC7" w14:textId="77777777" w:rsidR="00222736" w:rsidRPr="00532014" w:rsidRDefault="00222736" w:rsidP="00316C0A">
            <w:pPr>
              <w:rPr>
                <w:sz w:val="20"/>
                <w:szCs w:val="20"/>
              </w:rPr>
            </w:pPr>
            <w:r w:rsidRPr="00532014">
              <w:rPr>
                <w:sz w:val="20"/>
                <w:szCs w:val="20"/>
              </w:rPr>
              <w:t>I sleep easily</w:t>
            </w:r>
          </w:p>
        </w:tc>
      </w:tr>
    </w:tbl>
    <w:p w14:paraId="0E9B7519" w14:textId="77777777" w:rsidR="00222736" w:rsidRPr="00316C0A" w:rsidRDefault="00222736" w:rsidP="00316C0A"/>
    <w:bookmarkEnd w:id="0"/>
    <w:bookmarkEnd w:id="1"/>
    <w:bookmarkEnd w:id="2"/>
    <w:p w14:paraId="7CE7F906" w14:textId="77777777" w:rsidR="00222736" w:rsidRPr="00316C0A" w:rsidRDefault="00222736" w:rsidP="00316C0A"/>
    <w:bookmarkEnd w:id="3"/>
    <w:bookmarkEnd w:id="4"/>
    <w:p w14:paraId="6A495D2E" w14:textId="77777777" w:rsidR="00222736" w:rsidRPr="00316C0A" w:rsidRDefault="00222736" w:rsidP="00316C0A"/>
    <w:p w14:paraId="1B888D3F" w14:textId="77777777" w:rsidR="00622769" w:rsidRPr="00316C0A" w:rsidRDefault="00622769" w:rsidP="00316C0A"/>
    <w:sectPr w:rsidR="00622769" w:rsidRPr="00316C0A" w:rsidSect="00222736">
      <w:pgSz w:w="12240" w:h="15840"/>
      <w:pgMar w:top="851" w:right="1701" w:bottom="568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AB6FB3"/>
    <w:multiLevelType w:val="multilevel"/>
    <w:tmpl w:val="D87C9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FC34EF5"/>
    <w:multiLevelType w:val="multilevel"/>
    <w:tmpl w:val="BE5C7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736"/>
    <w:rsid w:val="00222736"/>
    <w:rsid w:val="00262CD1"/>
    <w:rsid w:val="00316C0A"/>
    <w:rsid w:val="00532014"/>
    <w:rsid w:val="005B764D"/>
    <w:rsid w:val="00622769"/>
    <w:rsid w:val="006400FD"/>
    <w:rsid w:val="008B0494"/>
    <w:rsid w:val="00B4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34834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227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222736"/>
  </w:style>
  <w:style w:type="character" w:customStyle="1" w:styleId="hps">
    <w:name w:val="hps"/>
    <w:basedOn w:val="Fuentedeprrafopredeter"/>
    <w:rsid w:val="00222736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400F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400FD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43D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  <w:lang w:val="es-MX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5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0426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1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1436129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441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122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372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060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197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6004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80244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1333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839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12630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027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4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0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9564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34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682711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800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723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53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918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8659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9556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6272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8580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4341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86142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26040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3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0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61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93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1692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892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0013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1595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994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10709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7861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9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15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14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66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146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855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61066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9414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548598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42975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532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48208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2256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3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4</Words>
  <Characters>2168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ciCom</Company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Morey</dc:creator>
  <cp:lastModifiedBy>$._FirstName ESPINOSA MONTERO</cp:lastModifiedBy>
  <cp:revision>2</cp:revision>
  <dcterms:created xsi:type="dcterms:W3CDTF">2015-12-16T15:12:00Z</dcterms:created>
  <dcterms:modified xsi:type="dcterms:W3CDTF">2015-12-16T15:12:00Z</dcterms:modified>
</cp:coreProperties>
</file>